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134FD2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134FD2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134FD2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65D4087" w:rsidR="00C9152A" w:rsidRPr="00A95D8C" w:rsidRDefault="00134FD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34F5E981" w14:textId="744DE5B2" w:rsidTr="00134FD2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6F71DDF" w:rsidR="00C9152A" w:rsidRPr="00A95D8C" w:rsidRDefault="00134FD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134FD2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134FD2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1489B9C" w:rsidR="00C9152A" w:rsidRPr="00A95D8C" w:rsidRDefault="00134FD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linical trials.gov, NCT 05005156; 21/Sep/2021</w:t>
            </w:r>
          </w:p>
        </w:tc>
      </w:tr>
      <w:tr w:rsidR="00C9152A" w:rsidRPr="009C6FD6" w14:paraId="31B48C7D" w14:textId="60AC27EE" w:rsidTr="00134FD2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2EA458F" w:rsidR="00C9152A" w:rsidRPr="00A95D8C" w:rsidRDefault="00134FD2" w:rsidP="00134FD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Available upon request </w:t>
            </w:r>
          </w:p>
        </w:tc>
      </w:tr>
      <w:tr w:rsidR="00C9152A" w:rsidRPr="009C6FD6" w14:paraId="4E1B2A1C" w14:textId="4A3A1824" w:rsidTr="00134FD2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205C84F" w:rsidR="00C9152A" w:rsidRPr="00A95D8C" w:rsidRDefault="00134FD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vailable upon request</w:t>
            </w:r>
          </w:p>
        </w:tc>
      </w:tr>
      <w:tr w:rsidR="00C9152A" w:rsidRPr="009C6FD6" w14:paraId="4BCC1AC8" w14:textId="3B0E5363" w:rsidTr="00134FD2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1150C88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over letter</w:t>
            </w:r>
          </w:p>
        </w:tc>
      </w:tr>
      <w:tr w:rsidR="00C9152A" w:rsidRPr="009C6FD6" w14:paraId="682C303D" w14:textId="6CC64502" w:rsidTr="00134FD2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49013A3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over letter</w:t>
            </w:r>
          </w:p>
        </w:tc>
      </w:tr>
      <w:tr w:rsidR="00C9152A" w:rsidRPr="009C6FD6" w14:paraId="7038E3A9" w14:textId="2A12DA6B" w:rsidTr="00134FD2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134FD2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3ECC1AD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; 6</w:t>
            </w:r>
          </w:p>
        </w:tc>
      </w:tr>
      <w:tr w:rsidR="00C9152A" w:rsidRPr="009C6FD6" w14:paraId="78EFFCFC" w14:textId="1A79AD0E" w:rsidTr="00134FD2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CCEB2C3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81CCBEB" w14:textId="56BB2C90" w:rsidTr="00FE0138">
        <w:trPr>
          <w:trHeight w:val="415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134FD2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20F6175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134FD2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E3BA2FF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6n of </w:t>
            </w:r>
          </w:p>
        </w:tc>
      </w:tr>
      <w:tr w:rsidR="00C9152A" w:rsidRPr="009C6FD6" w14:paraId="504060DC" w14:textId="1CE080D1" w:rsidTr="00134FD2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54C32E2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 Expansion of the governmental vaccination program</w:t>
            </w:r>
          </w:p>
        </w:tc>
      </w:tr>
      <w:tr w:rsidR="00C9152A" w:rsidRPr="009C6FD6" w14:paraId="07CFBB74" w14:textId="6D99B237" w:rsidTr="00134FD2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8BDC88C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7: 4 sites in Argentina</w:t>
            </w:r>
          </w:p>
        </w:tc>
      </w:tr>
      <w:tr w:rsidR="00C9152A" w:rsidRPr="009C6FD6" w14:paraId="63E60961" w14:textId="6DA5DE5A" w:rsidTr="00134FD2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3C37B5A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134FD2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295DF72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134FD2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151F6BB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10EB5A4" w14:textId="615C4092" w:rsidTr="00134FD2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B049774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; 9</w:t>
            </w:r>
          </w:p>
        </w:tc>
      </w:tr>
      <w:tr w:rsidR="00C9152A" w:rsidRPr="009C6FD6" w14:paraId="2539364F" w14:textId="6BF97131" w:rsidTr="00134FD2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A249FE8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;9- Systematically</w:t>
            </w:r>
          </w:p>
        </w:tc>
      </w:tr>
      <w:tr w:rsidR="00C9152A" w:rsidRPr="009C6FD6" w14:paraId="047F000B" w14:textId="31EAAA04" w:rsidTr="00134FD2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447F8C1" w:rsidR="00C9152A" w:rsidRPr="00A95D8C" w:rsidRDefault="00FE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. No sam</w:t>
            </w:r>
            <w:r w:rsidR="00CE6CA3">
              <w:rPr>
                <w:szCs w:val="24"/>
              </w:rPr>
              <w:t>p</w:t>
            </w:r>
            <w:r>
              <w:rPr>
                <w:szCs w:val="24"/>
              </w:rPr>
              <w:t>le size calculation was performed</w:t>
            </w:r>
          </w:p>
        </w:tc>
      </w:tr>
      <w:tr w:rsidR="00C9152A" w:rsidRPr="009C6FD6" w14:paraId="5CB30557" w14:textId="313F18EA" w:rsidTr="00134FD2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1A444BD" w:rsidR="00C9152A" w:rsidRPr="00A95D8C" w:rsidRDefault="00CE6C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134FD2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134FD2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85438E6" w:rsidR="00C9152A" w:rsidRPr="00A95D8C" w:rsidRDefault="00CE6C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2F6F25F" w14:textId="6CBA90EF" w:rsidTr="00134FD2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DF4F6B2" w:rsidR="00C9152A" w:rsidRPr="00A95D8C" w:rsidRDefault="00CE6C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B5D01" w:rsidRPr="009C6FD6" w14:paraId="3EBDFA55" w14:textId="77777777" w:rsidTr="00134FD2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134FD2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E2B12A7" w:rsidR="00C9152A" w:rsidRPr="00A95D8C" w:rsidRDefault="00CE6C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81AFB4" w14:textId="676FDCF0" w:rsidTr="00134FD2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626810B" w:rsidR="00C9152A" w:rsidRPr="00A95D8C" w:rsidRDefault="002862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134FD2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B0F35FD" w:rsidR="00C9152A" w:rsidRPr="00A95D8C" w:rsidRDefault="002862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6E363D6" w14:textId="7B3DF9E5" w:rsidTr="00134FD2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C734575" w:rsidR="00C9152A" w:rsidRPr="00A95D8C" w:rsidRDefault="002862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134FD2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29006AD" w:rsidR="00C9152A" w:rsidRPr="00A95D8C" w:rsidRDefault="002862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; 10</w:t>
            </w:r>
          </w:p>
        </w:tc>
      </w:tr>
      <w:tr w:rsidR="00C9152A" w:rsidRPr="009C6FD6" w14:paraId="52CDC73B" w14:textId="46E9F593" w:rsidTr="00134FD2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CD8C206" w:rsidR="00C9152A" w:rsidRPr="00A95D8C" w:rsidRDefault="002862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06E0E11E" w14:textId="568F1822" w:rsidTr="00134FD2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9CD8BE6" w:rsidR="00C9152A" w:rsidRPr="00A95D8C" w:rsidRDefault="002862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147C9813" w14:textId="210963C6" w:rsidTr="00134FD2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0876E84D" w:rsidR="00C9152A" w:rsidRPr="00A95D8C" w:rsidRDefault="002862A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134FD2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134FD2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2AE6D2F" w:rsidR="00D86B53" w:rsidRPr="00A95D8C" w:rsidRDefault="002862A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3285D40" w14:textId="4A800CD3" w:rsidTr="00134FD2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F202EE0" w:rsidR="00D86B53" w:rsidRPr="00A95D8C" w:rsidRDefault="002862A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16B37113" w14:textId="113A4367" w:rsidTr="00134FD2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FEC10BB" w:rsidR="00D86B53" w:rsidRPr="00A95D8C" w:rsidRDefault="002862A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42D233B6" w14:textId="2A9A617E" w:rsidTr="00134FD2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E4AD490" w:rsidR="00D86B53" w:rsidRPr="00A95D8C" w:rsidRDefault="002862A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2AF8086A" w14:textId="73D3CF27" w:rsidTr="00134FD2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7C97CA5" w:rsidR="00D86B53" w:rsidRPr="00A95D8C" w:rsidRDefault="002862A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386E3BBC" w14:textId="7C5B2D54" w:rsidTr="00134FD2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02743E1" w:rsidR="00D86B53" w:rsidRPr="00A95D8C" w:rsidRDefault="002862A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2B55E115" w14:textId="45706436" w:rsidTr="00134FD2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FCF65A0" w:rsidR="00D86B53" w:rsidRPr="00A95D8C" w:rsidRDefault="002862A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7F3E7327" w14:textId="27421A4F" w:rsidTr="00134FD2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3E3BFB8" w:rsidR="00D86B53" w:rsidRDefault="00E0098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 to 20</w:t>
            </w:r>
          </w:p>
        </w:tc>
      </w:tr>
      <w:tr w:rsidR="00D86B53" w:rsidRPr="009C6FD6" w14:paraId="327AC6C8" w14:textId="20C5572A" w:rsidTr="00134FD2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66A23BAA" w14:textId="1A149A45" w:rsidTr="00134FD2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0A2B83EB" w14:textId="768FF2FF" w:rsidTr="00134FD2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134FD2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0DE9315" w:rsidR="00D86B53" w:rsidRPr="00A95D8C" w:rsidRDefault="00E0098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-22</w:t>
            </w:r>
          </w:p>
        </w:tc>
      </w:tr>
      <w:tr w:rsidR="00D86B53" w:rsidRPr="009C6FD6" w14:paraId="19B1801F" w14:textId="22DDA5ED" w:rsidTr="00134FD2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A4B06B9" w:rsidR="00D86B53" w:rsidRPr="00A95D8C" w:rsidRDefault="00E0098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  <w:bookmarkStart w:id="0" w:name="_GoBack"/>
            <w:bookmarkEnd w:id="0"/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ipervnculo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ipervnculo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ipervnculo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34FD2"/>
    <w:rsid w:val="00141134"/>
    <w:rsid w:val="001D66E4"/>
    <w:rsid w:val="002862A6"/>
    <w:rsid w:val="003734CC"/>
    <w:rsid w:val="006113B4"/>
    <w:rsid w:val="00715DC2"/>
    <w:rsid w:val="00717D29"/>
    <w:rsid w:val="0076583E"/>
    <w:rsid w:val="007D4228"/>
    <w:rsid w:val="00C9152A"/>
    <w:rsid w:val="00CE6CA3"/>
    <w:rsid w:val="00CF759C"/>
    <w:rsid w:val="00D86B53"/>
    <w:rsid w:val="00DB5D01"/>
    <w:rsid w:val="00E00988"/>
    <w:rsid w:val="00E72327"/>
    <w:rsid w:val="00F3689F"/>
    <w:rsid w:val="00FE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15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15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15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uentedeprrafopredeter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ipervnculo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203C0E-3C10-4C41-821C-C32B2A49C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090</Words>
  <Characters>5997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Pedro Cahn</cp:lastModifiedBy>
  <cp:revision>13</cp:revision>
  <dcterms:created xsi:type="dcterms:W3CDTF">2025-03-15T22:59:00Z</dcterms:created>
  <dcterms:modified xsi:type="dcterms:W3CDTF">2025-05-0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